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 xml:space="preserve">The 237 genetic markers of the diploid Fragaria FV×FN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eference map, along with their marker type, method of detection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nd the mapping bins to which they are located.</w:t>
      </w:r>
    </w:p>
    <w:tbl>
      <w:tblPr>
        <w:tblW w:w="6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410"/>
        <w:gridCol w:w="2100"/>
        <w:gridCol w:w="1267"/>
      </w:tblGrid>
      <w:tr>
        <w:trPr>
          <w:tblHeader w:val="true"/>
          <w:trHeight w:val="255" w:hRule="atLeast"/>
        </w:trPr>
        <w:tc>
          <w:tcPr>
            <w:tcW w:w="15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 name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 type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ction method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Bin FV×FN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0</w:t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3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3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7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4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1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5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4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9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L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5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8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1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1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10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11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3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3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4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53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5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4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5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1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B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0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X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ACT0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1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0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3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4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1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8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-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-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CT08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CT09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CT15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CT1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FACT159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4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CT16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2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VCT00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VCT0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VCT03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K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1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R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7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TR197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7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UF70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6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UF724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7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aUF769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NH84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4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NH889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7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NH92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NH985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4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UF686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7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VB123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VB192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VB201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VB21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3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vVB217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O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0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n1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n1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n12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7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n13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5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n15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7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n15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8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n1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n2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n21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4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v0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v1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v13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Fvi03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CU178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4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CU183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CU287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CU730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4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CU922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4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CU92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4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CU96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CU99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0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H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4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21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4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4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3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4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3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1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2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22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8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9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t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7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O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4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4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11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1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1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2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4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7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LM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3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U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11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05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05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0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47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50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5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8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51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0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53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0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53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53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4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54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54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4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54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6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5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6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6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1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7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095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09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72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09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7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1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8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11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12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4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13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14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1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4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16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16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17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0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1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0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3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3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4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4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5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5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6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7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7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7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7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8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9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6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29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1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0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2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3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4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3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4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5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0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6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6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6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3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7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1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1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39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4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4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40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4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4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42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4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43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45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48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50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5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5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0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52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5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52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53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53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0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53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0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54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5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6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6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61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62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9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62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63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9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65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67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81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82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198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9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04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05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05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10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9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11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13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0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3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34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36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4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37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40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4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57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4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5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4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59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59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59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6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0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60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61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5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62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:2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62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1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62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89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89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1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297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11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05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52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2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61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: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69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46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7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7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15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7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14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74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37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76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72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7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78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 378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CO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:7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43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A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L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:41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F0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:28</w:t>
            </w:r>
          </w:p>
        </w:tc>
      </w:tr>
      <w:tr>
        <w:trPr>
          <w:trHeight w:val="255" w:hRule="atLeast"/>
        </w:trPr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FFxa08C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</w:t>
            </w:r>
          </w:p>
        </w:tc>
        <w:tc>
          <w:tcPr>
            <w:tcW w:w="2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:29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P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pecific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polymorphism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:7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Calibri"/>
      <w:sz w:val="22"/>
      <w:szCs w:val="22"/>
      <w:lang w:val="it-IT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Calibri"/>
      <w:sz w:val="22"/>
      <w:szCs w:val="22"/>
      <w:lang w:val="it-IT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it-IT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5:16:00Z</dcterms:created>
  <dc:creator>Dan Sargent</dc:creator>
  <dc:description/>
  <dc:language>en-US</dc:language>
  <cp:lastModifiedBy>troggiom</cp:lastModifiedBy>
  <dcterms:modified xsi:type="dcterms:W3CDTF">2010-06-21T15:16:00Z</dcterms:modified>
  <cp:revision>2</cp:revision>
  <dc:subject/>
  <dc:title>Marker type</dc:title>
</cp:coreProperties>
</file>